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  <w:t>Table S1. Baseline, hospital and therapy data relationship with SF-36 parameters.</w:t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hysical Fun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5,1.3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57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6,0.9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4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4,0.3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03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4,0.6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43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1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50.97,16.5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07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2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72,9.1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5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2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4.53,10.10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1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2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72,9.1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5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17,1.3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48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3.0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18,18.2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5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9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8.38,14.4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09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0.09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6.5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3.16,2.98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9.65,22.8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25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14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 xml:space="preserve">Number of previous pregnancies 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2.64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4.49,9.7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56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Role Physical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15,2.0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74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39,1.9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3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5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4,0.6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95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 xml:space="preserve">13.67age 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55.10,82.4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8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6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5.14,9.8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61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7.0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58,31.6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63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4.5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8.37,27.4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8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4.72,2.3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0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6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2.26,29.0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15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5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7.91,27.9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59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6.65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7.7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20.78,34.08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6.31,51.8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24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95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umber of previous pregnancies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4.6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9.74,18.9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517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Role Emotional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86,1.4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01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4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85,1.5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6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65,0.9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8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12,0.4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9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7.1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52.67,87.0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19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5.7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56,29.0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19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8.87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6.11,33.8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7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5.7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56,29.0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19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.21,4.0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17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1.17,31.1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000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3.9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9.58,37.4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13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9.26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6.67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36.83,18.3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7.58,50.9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98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328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umber of previous pregnancies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3.7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8.42,10.8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02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59"/>
        <w:gridCol w:w="1134"/>
        <w:gridCol w:w="1276"/>
        <w:gridCol w:w="1559"/>
        <w:gridCol w:w="993"/>
      </w:tblGrid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  <w:tc>
          <w:tcPr>
            <w:tcW w:w="38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ultivariable analysis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Bodily Pai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07,-0.1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85,0.0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54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6,1.5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7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67,0.1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8,0.4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1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8.7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61.07,3.5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4.4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5.64,6.7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2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5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4.67,-2.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1.3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2.27,-0.49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1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32,10.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14,1.3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5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.5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8.57,11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3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1.6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7.33,4.0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4.06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4.1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6.90,8.77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78,30.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23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8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umber of previous pregnanci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.1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0.19,3.8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6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eastAsia="it-IT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59"/>
        <w:gridCol w:w="1134"/>
        <w:gridCol w:w="1276"/>
        <w:gridCol w:w="1559"/>
        <w:gridCol w:w="993"/>
      </w:tblGrid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  <w:tc>
          <w:tcPr>
            <w:tcW w:w="38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ultivariable analysis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eneral Health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95,0.1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8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4,1.6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4,1.6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1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4,0.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5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1,0.6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6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4.6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49.75,20.5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1.22,12.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1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8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4.73,-1.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3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5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4.60,-25.1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18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59,11.0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14,1.5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3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8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63,13.9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6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8.60,15.3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4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3.03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.7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26.47,0.4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4.97,18.4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057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83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umber of previous pregnanci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.8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9.30,5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0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59"/>
        <w:gridCol w:w="1134"/>
        <w:gridCol w:w="1276"/>
        <w:gridCol w:w="1559"/>
        <w:gridCol w:w="993"/>
      </w:tblGrid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  <w:tc>
          <w:tcPr>
            <w:tcW w:w="38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ultivariable analysis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 xml:space="preserve">Vitality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3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72,-0.0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2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36,-0.0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4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1,2.6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7,2.5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1,0.1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2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2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3,0.4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2.8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78.26,12.6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0.9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6.08,4.2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6.9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3.64,9.7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70,17.6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.28,1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6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8.3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9.0,12.3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1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3.9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5.81,7.9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3.73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7.8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5.17,22.63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5.58,31.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90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9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umber of previous pregnanci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2.4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2.28,7.3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1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59"/>
        <w:gridCol w:w="1134"/>
        <w:gridCol w:w="1276"/>
        <w:gridCol w:w="1559"/>
        <w:gridCol w:w="993"/>
      </w:tblGrid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  <w:tc>
          <w:tcPr>
            <w:tcW w:w="38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ultivariable analysis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ocial Functioning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86,0.1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9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60,1.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8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7,-0.0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1,0.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9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6.8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68.42,-5.1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37.9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66.91,-9.0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2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2.81,-1.7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2.6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22.30,-3.0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7.0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9.09,5.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4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7.9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9.05,3.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5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58,1.9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2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8.4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3.43,6.4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5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7.3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2.47,-2.1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7.56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3.4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5.63,20.8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3.00,29.8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50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umber of previous pregnanci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3.9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1.04,3.0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5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59"/>
        <w:gridCol w:w="1134"/>
        <w:gridCol w:w="1276"/>
        <w:gridCol w:w="1559"/>
        <w:gridCol w:w="993"/>
      </w:tblGrid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  <w:tc>
          <w:tcPr>
            <w:tcW w:w="38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ultivariable analysis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Mental Health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08,-0.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.0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.96,-0.0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0.037</w:t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3,1.6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01,1.5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050</w:t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67,0.2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7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5,0.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9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37.6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69.55,-5.7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7.4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8.66,3.8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9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4.1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5.47,-2.7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5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2.10,11.0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2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5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.30,1.2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8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8.9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4.07,6.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3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0.0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26.24,6.1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1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3.13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9.3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25.66,-0.60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6.24,24.8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0.04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3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20" w:hRule="atLeast"/>
        </w:trPr>
        <w:tc>
          <w:tcPr>
            <w:tcW w:w="3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Number of previous pregnanci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4.7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11.78,2.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18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5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  <w:t>Table S2. IES-R and baseline, clinical and hospital data effects.</w:t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voidanc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5,0.0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96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7,0.0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4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4,0.0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87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4,0.0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7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09,2.6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95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2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2,0.3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4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8,1.1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51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54,0.7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65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4,0.06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3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22,0.4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56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92,0.90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88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2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54,0.99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74,1.1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556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50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umber of previous pregnancies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2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59,0.1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308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lang w:val="en-US"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Intru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3,0.1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77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7,0.0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2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5,0.0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38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7,0.0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8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66,3.80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6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7,0.3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6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4,1.5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0.04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7,1.3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2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9,0.1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4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2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22,0.82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96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1,1.4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477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67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5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23,1.56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66,1.5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140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15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umber of previous pregnancies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2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68,0.2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389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lang w:val="en-US" w:eastAsia="it-IT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673"/>
        <w:gridCol w:w="1671"/>
        <w:gridCol w:w="1672"/>
      </w:tblGrid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01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Univariable analysis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Iperarousal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ß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5,0.0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632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GA at hospital admiss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5,0.0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979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Weight before COVID infection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5,0.01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74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Weight at follow-u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6,0.0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832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Cardiac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1.40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77,3.57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97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Pulmonary disea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12,0.3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28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Kidney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3,1.48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060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iver disease</w:t>
            </w:r>
          </w:p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3,1.29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06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LOS</w:t>
            </w: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HOSP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13,0.10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31</w:t>
            </w:r>
          </w:p>
        </w:tc>
      </w:tr>
      <w:tr>
        <w:trPr>
          <w:trHeight w:val="38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Steroid us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44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1.42,0.5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361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eastAsia="it-IT"/>
              </w:rPr>
              <w:t>Oxygen therapy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-0.88,1.25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eastAsia="it-IT"/>
              </w:rPr>
              <w:t>0.723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Type of birth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atural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Cesarean</w:t>
            </w:r>
          </w:p>
          <w:p>
            <w:pPr>
              <w:pStyle w:val="Normal"/>
              <w:ind w:left="426" w:hanging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Operative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0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3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48,1.29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67,1.53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359</w:t>
            </w:r>
          </w:p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427</w:t>
            </w:r>
          </w:p>
        </w:tc>
      </w:tr>
      <w:tr>
        <w:trPr>
          <w:trHeight w:val="320" w:hRule="atLeast"/>
        </w:trPr>
        <w:tc>
          <w:tcPr>
            <w:tcW w:w="4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Garamond" w:hAnsi="Garamond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0"/>
                <w:szCs w:val="20"/>
                <w:lang w:val="en-US" w:eastAsia="it-IT"/>
              </w:rPr>
              <w:t>Number of previous pregnancies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22</w:t>
            </w:r>
          </w:p>
        </w:tc>
        <w:tc>
          <w:tcPr>
            <w:tcW w:w="16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-0.68,0.24</w:t>
            </w:r>
          </w:p>
        </w:tc>
        <w:tc>
          <w:tcPr>
            <w:tcW w:w="1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Garamond" w:hAnsi="Garamond" w:eastAsia="Times New Roman" w:cs="Calibr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 w:ascii="Garamond" w:hAnsi="Garamond"/>
                <w:color w:val="000000"/>
                <w:sz w:val="20"/>
                <w:szCs w:val="20"/>
                <w:lang w:val="en-US" w:eastAsia="it-IT"/>
              </w:rPr>
              <w:t>0.338</w:t>
            </w:r>
          </w:p>
        </w:tc>
      </w:tr>
    </w:tbl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strike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strike/>
          <w:color w:val="00000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strike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strike/>
          <w:color w:val="000000"/>
          <w:lang w:val="en-US" w:eastAsia="it-IT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strike/>
          <w:color w:val="000000"/>
          <w:lang w:val="en-US" w:eastAsia="it-IT"/>
        </w:rPr>
      </w:pPr>
      <w:r>
        <w:rPr>
          <w:rFonts w:eastAsia="Times New Roman" w:cs="Calibri" w:ascii="Garamond" w:hAnsi="Garamond"/>
          <w:b/>
          <w:bCs/>
          <w:strike/>
          <w:color w:val="000000"/>
          <w:lang w:val="en-US" w:eastAsia="it-IT"/>
        </w:rPr>
      </w:r>
    </w:p>
    <w:p>
      <w:pPr>
        <w:pStyle w:val="Textbody1"/>
        <w:spacing w:before="0" w:after="0"/>
        <w:contextualSpacing/>
        <w:rPr>
          <w:rFonts w:ascii="Garamond" w:hAnsi="Garamond" w:eastAsia="Times New Roman" w:cs="Times New Roman"/>
          <w:b/>
          <w:b/>
          <w:bCs/>
          <w:color w:val="000000"/>
          <w:lang w:val="en-US" w:eastAsia="it-IT"/>
        </w:rPr>
      </w:pPr>
      <w:r>
        <w:rPr>
          <w:rFonts w:eastAsia="Times New Roman" w:cs="Times New Roman" w:ascii="Garamond" w:hAnsi="Garamond"/>
          <w:b/>
          <w:bCs/>
          <w:color w:val="000000"/>
          <w:lang w:val="en-US" w:eastAsia="it-IT"/>
        </w:rPr>
      </w:r>
    </w:p>
    <w:p>
      <w:pPr>
        <w:pStyle w:val="Normal"/>
        <w:rPr>
          <w:rFonts w:ascii="Garamond" w:hAnsi="Garamond" w:cs="Times New Roman"/>
          <w:color w:val="000000"/>
          <w:lang w:val="en-US"/>
        </w:rPr>
      </w:pPr>
      <w:r>
        <w:rPr>
          <w:rFonts w:cs="Times New Roman" w:ascii="Garamond" w:hAnsi="Garamond"/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Garamond" w:hAnsi="Garamond" w:eastAsia="Times New Roman" w:cs="Calibri"/>
          <w:b/>
          <w:b/>
          <w:bCs/>
          <w:color w:val="000000"/>
          <w:sz w:val="20"/>
          <w:szCs w:val="20"/>
          <w:lang w:val="en-US" w:eastAsia="it-IT"/>
        </w:rPr>
      </w:pPr>
      <w:r>
        <w:rPr>
          <w:rFonts w:eastAsia="Times New Roman" w:cs="Calibri" w:ascii="Garamond" w:hAnsi="Garamond"/>
          <w:b/>
          <w:bCs/>
          <w:color w:val="000000"/>
          <w:sz w:val="20"/>
          <w:szCs w:val="20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basedOn w:val="Normal"/>
    <w:qFormat/>
    <w:pPr>
      <w:widowControl w:val="false"/>
      <w:suppressAutoHyphens w:val="true"/>
      <w:spacing w:before="0" w:after="120"/>
      <w:textAlignment w:val="baseline"/>
    </w:pPr>
    <w:rPr>
      <w:rFonts w:ascii="Times New Roman" w:hAnsi="Times New Roman" w:eastAsia="Andale Sans UI;Arial Unicode MS" w:cs="Tahoma"/>
      <w:kern w:val="2"/>
      <w:lang w:val="de-DE" w:eastAsia="ja-JP"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0:13:00Z</dcterms:created>
  <dc:creator>CRISTIAN DEANA</dc:creator>
  <dc:description/>
  <cp:keywords/>
  <dc:language>en-US</dc:language>
  <cp:lastModifiedBy>CRISTIAN DEANA</cp:lastModifiedBy>
  <dcterms:modified xsi:type="dcterms:W3CDTF">2023-08-25T21:20:00Z</dcterms:modified>
  <cp:revision>6</cp:revision>
  <dc:subject/>
  <dc:title/>
</cp:coreProperties>
</file>